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166" w:type="dxa"/>
        <w:tblInd w:w="-810" w:type="dxa"/>
        <w:shd w:val="clear" w:color="auto" w:fill="FFFFFF" w:themeFill="background1"/>
        <w:tblLook w:val="04A0"/>
      </w:tblPr>
      <w:tblGrid>
        <w:gridCol w:w="540"/>
        <w:gridCol w:w="2430"/>
        <w:gridCol w:w="90"/>
        <w:gridCol w:w="884"/>
        <w:gridCol w:w="132"/>
        <w:gridCol w:w="1598"/>
        <w:gridCol w:w="132"/>
        <w:gridCol w:w="1633"/>
        <w:gridCol w:w="881"/>
        <w:gridCol w:w="132"/>
        <w:gridCol w:w="1734"/>
        <w:gridCol w:w="132"/>
        <w:gridCol w:w="749"/>
        <w:gridCol w:w="99"/>
      </w:tblGrid>
      <w:tr w:rsidR="004C2F4D" w:rsidRPr="00ED3406" w:rsidTr="00D01CDE">
        <w:trPr>
          <w:gridAfter w:val="1"/>
          <w:wAfter w:w="99" w:type="dxa"/>
          <w:trHeight w:val="553"/>
        </w:trPr>
        <w:tc>
          <w:tcPr>
            <w:tcW w:w="11067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616A95" w:rsidP="00142F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142F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3</w:t>
            </w:r>
            <w:r w:rsidR="004C2F4D" w:rsidRPr="00ED34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: Risk factors of  Immunologic decline, virologic increase or death among HIV infected adults failing on first line ART  and switched to Second line ART</w:t>
            </w:r>
          </w:p>
        </w:tc>
      </w:tr>
      <w:tr w:rsidR="004C2F4D" w:rsidRPr="00ED3406" w:rsidTr="00D01CDE">
        <w:trPr>
          <w:gridAfter w:val="1"/>
          <w:wAfter w:w="99" w:type="dxa"/>
          <w:trHeight w:val="565"/>
        </w:trPr>
        <w:tc>
          <w:tcPr>
            <w:tcW w:w="297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97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/ pys</w:t>
            </w:r>
          </w:p>
        </w:tc>
        <w:tc>
          <w:tcPr>
            <w:tcW w:w="173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 /100 pys ( 95% CI)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274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ultivariate Analysis</w:t>
            </w:r>
          </w:p>
        </w:tc>
      </w:tr>
      <w:tr w:rsidR="004C2F4D" w:rsidRPr="00ED3406" w:rsidTr="00D01CDE">
        <w:trPr>
          <w:gridAfter w:val="1"/>
          <w:wAfter w:w="99" w:type="dxa"/>
          <w:trHeight w:val="290"/>
        </w:trPr>
        <w:tc>
          <w:tcPr>
            <w:tcW w:w="297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3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Rs ( 95% CI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Rs ( 95% CI)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4C2F4D" w:rsidRPr="00ED3406" w:rsidTr="00D01CDE">
        <w:trPr>
          <w:trHeight w:val="29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F4D" w:rsidRPr="00ED3406" w:rsidTr="00D01CDE">
        <w:trPr>
          <w:gridAfter w:val="1"/>
          <w:wAfter w:w="99" w:type="dxa"/>
          <w:trHeight w:val="29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/212.8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2(15.0-27.2)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2F4D" w:rsidRPr="00ED3406" w:rsidTr="00D01CDE">
        <w:trPr>
          <w:trHeight w:val="29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F4D" w:rsidRPr="00ED3406" w:rsidTr="00D01CDE">
        <w:trPr>
          <w:gridAfter w:val="1"/>
          <w:wAfter w:w="99" w:type="dxa"/>
          <w:trHeight w:val="490"/>
        </w:trPr>
        <w:tc>
          <w:tcPr>
            <w:tcW w:w="39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ime to 2nd line ART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2F4D" w:rsidRPr="00ED3406" w:rsidTr="00D01CDE">
        <w:trPr>
          <w:trHeight w:val="35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-6 months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/96.3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4(5.6-19.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C2F4D" w:rsidRPr="00ED3406" w:rsidTr="00D01CDE">
        <w:trPr>
          <w:trHeight w:val="29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</w:rPr>
              <w:t>7-12 month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/51.2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7(6.5-28.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8(0.4-5.8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(0.3-3.9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8</w:t>
            </w:r>
          </w:p>
        </w:tc>
      </w:tr>
      <w:tr w:rsidR="004C2F4D" w:rsidRPr="00ED3406" w:rsidTr="00D01CDE">
        <w:trPr>
          <w:trHeight w:val="5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-24 month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/41.3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4(21.9-60.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7(1.4-19.2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5(1.5-16.9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4C2F4D" w:rsidRPr="00ED3406" w:rsidTr="00D01CDE">
        <w:trPr>
          <w:trHeight w:val="39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≥25 months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/24.0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8(25.3-82.6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4(1.4-17.1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8(1.9-16.7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4C2F4D" w:rsidRPr="00ED3406" w:rsidTr="00D01CDE">
        <w:trPr>
          <w:gridAfter w:val="1"/>
          <w:wAfter w:w="99" w:type="dxa"/>
          <w:trHeight w:val="29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ge in years: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2F4D" w:rsidRPr="00ED3406" w:rsidTr="00D01CDE">
        <w:trPr>
          <w:trHeight w:val="29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-24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/36.9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(2.6-25.2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C2F4D" w:rsidRPr="00ED3406" w:rsidTr="00D01CDE">
        <w:trPr>
          <w:trHeight w:val="29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/124.8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6(14.8-31.5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5(0.5-9.9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3(0.7-11.8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1</w:t>
            </w:r>
          </w:p>
        </w:tc>
      </w:tr>
      <w:tr w:rsidR="004C2F4D" w:rsidRPr="00ED3406" w:rsidTr="00D01CDE">
        <w:trPr>
          <w:trHeight w:val="29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/51.1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4(14.8-43.8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5(0.6-16.5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8(0.6-21.6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2</w:t>
            </w:r>
          </w:p>
        </w:tc>
      </w:tr>
      <w:tr w:rsidR="004C2F4D" w:rsidRPr="00ED3406" w:rsidTr="00D01CDE">
        <w:trPr>
          <w:gridAfter w:val="1"/>
          <w:wAfter w:w="99" w:type="dxa"/>
          <w:trHeight w:val="29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2F4D" w:rsidRPr="00ED3406" w:rsidTr="00D01CDE">
        <w:trPr>
          <w:trHeight w:val="29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/130.8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4(14.8-31.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C2F4D" w:rsidRPr="00ED3406" w:rsidTr="00D01CDE">
        <w:trPr>
          <w:trHeight w:val="29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/82.0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3(11.0-30.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(0.2-1.2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(0.1-1.6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4C2F4D" w:rsidRPr="00ED3406" w:rsidTr="00D01CDE">
        <w:trPr>
          <w:gridAfter w:val="1"/>
          <w:wAfter w:w="99" w:type="dxa"/>
          <w:trHeight w:val="288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Year of ART Initiation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2F4D" w:rsidRPr="00ED3406" w:rsidTr="00D01CDE">
        <w:trPr>
          <w:trHeight w:val="29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4-2007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/152.8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3(14.3-28.8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C2F4D" w:rsidRPr="00ED3406" w:rsidTr="00D01CDE">
        <w:trPr>
          <w:trHeight w:val="29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8-2011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/60.0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0(11.4-35.2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(0.8-4.9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(0.5-3.6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8</w:t>
            </w:r>
          </w:p>
        </w:tc>
      </w:tr>
      <w:tr w:rsidR="004C2F4D" w:rsidRPr="00ED3406" w:rsidTr="00D01CDE">
        <w:trPr>
          <w:gridAfter w:val="1"/>
          <w:wAfter w:w="99" w:type="dxa"/>
          <w:trHeight w:val="288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ype of ART treatment Clinic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2F4D" w:rsidRPr="00ED3406" w:rsidTr="00D01CDE">
        <w:trPr>
          <w:trHeight w:val="29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ntral ART clinic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/51.7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3(11.8-38.4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F4D" w:rsidRPr="00ED3406" w:rsidTr="00D01CDE">
        <w:trPr>
          <w:trHeight w:val="29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ipheral ART Clinic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/161.1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9(14.0-28.1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(0.3-2.5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F4D" w:rsidRPr="00ED3406" w:rsidTr="00D01CDE">
        <w:trPr>
          <w:gridAfter w:val="1"/>
          <w:wAfter w:w="99" w:type="dxa"/>
          <w:trHeight w:val="29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WHO Stage at ART Initiation 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2F4D" w:rsidRPr="00ED3406" w:rsidTr="00D01CDE">
        <w:trPr>
          <w:trHeight w:val="29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/56.7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7(14.6-41.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F4D" w:rsidRPr="00ED3406" w:rsidTr="00D01CDE">
        <w:trPr>
          <w:trHeight w:val="29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/85.8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8(12.3-31.9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(0.2-1.4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F4D" w:rsidRPr="00ED3406" w:rsidTr="00D01CDE">
        <w:trPr>
          <w:trHeight w:val="29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or 4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/70.4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0(9.7-30.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(0.2-1.8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F4D" w:rsidRPr="00ED3406" w:rsidTr="00D01CDE">
        <w:trPr>
          <w:gridAfter w:val="1"/>
          <w:wAfter w:w="99" w:type="dxa"/>
          <w:trHeight w:val="288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irst Line ART regimen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2F4D" w:rsidRPr="00ED3406" w:rsidTr="00D01CDE">
        <w:trPr>
          <w:trHeight w:val="29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FV based regimen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/59.6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5(10.2-33.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F4D" w:rsidRPr="00ED3406" w:rsidTr="00D01CDE">
        <w:trPr>
          <w:trHeight w:val="29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VP based regimen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/153.2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9(14.8-29.5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0(0.8-6.9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(0.2-7.1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1</w:t>
            </w:r>
          </w:p>
        </w:tc>
      </w:tr>
      <w:tr w:rsidR="004C2F4D" w:rsidRPr="00ED3406" w:rsidTr="00D01CDE">
        <w:trPr>
          <w:gridAfter w:val="1"/>
          <w:wAfter w:w="99" w:type="dxa"/>
          <w:trHeight w:val="288"/>
        </w:trPr>
        <w:tc>
          <w:tcPr>
            <w:tcW w:w="39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D4 count at ART initiation (cells/ul)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2F4D" w:rsidRPr="00ED3406" w:rsidTr="00D01CDE">
        <w:trPr>
          <w:trHeight w:val="29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</w:rPr>
              <w:t>≥100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/107.7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9(18.7-38.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C2F4D" w:rsidRPr="00ED3406" w:rsidTr="00D01CDE">
        <w:trPr>
          <w:trHeight w:val="29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</w:rPr>
              <w:t>≤99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/105.1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3(7.9-22.5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(0.1-1.0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(0.3-1.8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9</w:t>
            </w:r>
          </w:p>
        </w:tc>
      </w:tr>
      <w:tr w:rsidR="004C2F4D" w:rsidRPr="00ED3406" w:rsidTr="00D01CDE">
        <w:trPr>
          <w:gridAfter w:val="1"/>
          <w:wAfter w:w="99" w:type="dxa"/>
          <w:trHeight w:val="290"/>
        </w:trPr>
        <w:tc>
          <w:tcPr>
            <w:tcW w:w="56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ime from ART start to virologic failure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2F4D" w:rsidRPr="00ED3406" w:rsidTr="00D01CDE">
        <w:trPr>
          <w:trHeight w:val="29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</w:rPr>
              <w:t>0-24 months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/186.1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3(14.0-26.8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F4D" w:rsidRPr="00ED3406" w:rsidTr="00D01CDE">
        <w:trPr>
          <w:trHeight w:val="29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</w:rPr>
              <w:t>≥</w:t>
            </w:r>
            <w:r w:rsidRPr="00ED3406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 xml:space="preserve">25 </w:t>
            </w:r>
            <w:r w:rsidRPr="00ED3406">
              <w:rPr>
                <w:rFonts w:ascii="Calibri" w:eastAsia="Times New Roman" w:hAnsi="Calibri" w:cs="Times New Roman"/>
                <w:color w:val="000000"/>
              </w:rPr>
              <w:t xml:space="preserve"> months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/26.7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3(12.5-55.1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5(0.8-4.7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(0.3-5.2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7</w:t>
            </w:r>
          </w:p>
        </w:tc>
      </w:tr>
      <w:tr w:rsidR="004C2F4D" w:rsidRPr="00ED3406" w:rsidTr="00D01CDE">
        <w:trPr>
          <w:gridAfter w:val="1"/>
          <w:wAfter w:w="99" w:type="dxa"/>
          <w:trHeight w:val="288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Year of virologic failure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2F4D" w:rsidRPr="00ED3406" w:rsidTr="00D01CDE">
        <w:trPr>
          <w:trHeight w:val="29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5-2007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/101.9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7(11.1-28.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C2F4D" w:rsidRPr="00ED3406" w:rsidTr="00D01CDE">
        <w:trPr>
          <w:trHeight w:val="29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8-2013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/110.9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5(15.2-33.4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1(0.9-5.4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4(0.8-7.1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1</w:t>
            </w:r>
          </w:p>
        </w:tc>
      </w:tr>
      <w:tr w:rsidR="004C2F4D" w:rsidRPr="00ED3406" w:rsidTr="00D01CDE">
        <w:trPr>
          <w:gridAfter w:val="1"/>
          <w:wAfter w:w="99" w:type="dxa"/>
          <w:trHeight w:val="288"/>
        </w:trPr>
        <w:tc>
          <w:tcPr>
            <w:tcW w:w="56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lastRenderedPageBreak/>
              <w:t>Virologic suppression prior to virologic failure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C2F4D" w:rsidRPr="00ED3406" w:rsidTr="00D01CDE">
        <w:trPr>
          <w:trHeight w:val="29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/116.7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6(13.8-30.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F4D" w:rsidRPr="00ED3406" w:rsidTr="00D01CDE">
        <w:trPr>
          <w:trHeight w:val="29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/96.1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8(12.6-31.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1(0.6-3.7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F4D" w:rsidRPr="00ED3406" w:rsidTr="00D01CDE">
        <w:trPr>
          <w:gridAfter w:val="1"/>
          <w:wAfter w:w="99" w:type="dxa"/>
          <w:trHeight w:val="630"/>
        </w:trPr>
        <w:tc>
          <w:tcPr>
            <w:tcW w:w="11067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4C2F4D" w:rsidRPr="00ED3406" w:rsidRDefault="004C2F4D" w:rsidP="00D01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D3406">
              <w:rPr>
                <w:rFonts w:ascii="Calibri" w:eastAsia="Times New Roman" w:hAnsi="Calibri" w:cs="Times New Roman"/>
                <w:color w:val="000000"/>
              </w:rPr>
              <w:t>EFV=Efavirenz, NVP=Nevirapine; n= Number switched to 2nd line; pys: Person years of observation; virologic failure = Incident first line ART failure; HRs=Hazard Ratios</w:t>
            </w:r>
          </w:p>
        </w:tc>
      </w:tr>
    </w:tbl>
    <w:p w:rsidR="004C2F4D" w:rsidRDefault="004C2F4D"/>
    <w:sectPr w:rsidR="004C2F4D" w:rsidSect="008421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compat/>
  <w:rsids>
    <w:rsidRoot w:val="004C2F4D"/>
    <w:rsid w:val="00142FA3"/>
    <w:rsid w:val="004C2F4D"/>
    <w:rsid w:val="004F690A"/>
    <w:rsid w:val="00564F44"/>
    <w:rsid w:val="00616A95"/>
    <w:rsid w:val="006D3575"/>
    <w:rsid w:val="007A0962"/>
    <w:rsid w:val="008421E1"/>
    <w:rsid w:val="00A74B7E"/>
    <w:rsid w:val="00AB7C01"/>
    <w:rsid w:val="00D01C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1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4</Words>
  <Characters>213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empijja, Victor (NIH) [C]</dc:creator>
  <cp:keywords/>
  <dc:description/>
  <cp:lastModifiedBy>lrvillafranca</cp:lastModifiedBy>
  <cp:revision>4</cp:revision>
  <dcterms:created xsi:type="dcterms:W3CDTF">2017-08-03T20:56:00Z</dcterms:created>
  <dcterms:modified xsi:type="dcterms:W3CDTF">2017-08-15T19:26:00Z</dcterms:modified>
</cp:coreProperties>
</file>